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Supplementary Ta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SMA analysis of C, N, P stoichiometry in root of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  <w:t>P. australis</w:t>
      </w:r>
    </w:p>
    <w:tbl>
      <w:tblPr>
        <w:tblStyle w:val="2"/>
        <w:tblW w:w="4999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1334"/>
        <w:gridCol w:w="999"/>
        <w:gridCol w:w="2335"/>
        <w:gridCol w:w="999"/>
        <w:gridCol w:w="99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og Y vs log X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N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360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61~-0.804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88~0.4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03~0.5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3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76~-0.5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62~-0.2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28~0.6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81~1.8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29~1.4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23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569~-2.6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9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428~-1.8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66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322~-1.3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82~2.7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P-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48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667~-3.2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5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697~-3.2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75~1.7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:P-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33~0.4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70~0.2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58</w:t>
            </w:r>
          </w:p>
        </w:tc>
        <w:tc>
          <w:tcPr>
            <w:tcW w:w="1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71~-0.352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0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420" w:leftChars="200"/>
        <w:textAlignment w:val="auto"/>
        <w:rPr>
          <w:rFonts w:hint="default" w:ascii="Times New Roman" w:hAnsi="Times New Roman" w:eastAsia="宋体" w:cs="Times New Roman"/>
          <w:b/>
          <w:color w:val="000000"/>
          <w:kern w:val="0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D3296"/>
    <w:rsid w:val="2648192D"/>
    <w:rsid w:val="425F62DA"/>
    <w:rsid w:val="47383C4E"/>
    <w:rsid w:val="4CD6088A"/>
    <w:rsid w:val="54115734"/>
    <w:rsid w:val="5F7E7BEC"/>
    <w:rsid w:val="695801F9"/>
    <w:rsid w:val="74BD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01:00Z</dcterms:created>
  <dc:creator>G</dc:creator>
  <cp:lastModifiedBy>G</cp:lastModifiedBy>
  <dcterms:modified xsi:type="dcterms:W3CDTF">2021-07-16T09:4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593373CD2AA466DAA5AF2E8F71BA6B9</vt:lpwstr>
  </property>
</Properties>
</file>